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>Table S3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1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2060"/>
        <w:gridCol w:w="2060"/>
        <w:gridCol w:w="2060"/>
      </w:tblGrid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ell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typ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imvastatin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plomycin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moxife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20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45 +/- 0.053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76 +/- 0.05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09 +/- 0.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549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19 +/- 0.048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52 +/- 0.1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39 +/- 0.0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CC1143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21 +/- 0.018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80 +/- 0.03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83 +/- 0.0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CC1428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78 +/- 0.094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50 +/- 0.06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57 +/- 0.0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CC1806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98 +/- 0.019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014 +/- 0.15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19 +/- 0.0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CC38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57 +/- 0.027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38 +/- 0.04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13 +/- 0.0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578T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86 +/- 0.063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06 +/- 0.09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51 +/- 0.0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DA-MB-157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39 +/- 0.023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59 +/- 0.07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33 +/- 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DA-MB-231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97 +/- 0.026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02 +/- 0.01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30 +/- 0.0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DA-MB-435s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22"/>
                <w:szCs w:val="22"/>
              </w:rPr>
            </w:pPr>
            <w:r>
              <w:rPr>
                <w:rFonts w:cs="Arial" w:ascii="Arial" w:hAnsi="Arial"/>
                <w:color w:val="0000D4"/>
                <w:sz w:val="22"/>
                <w:szCs w:val="22"/>
              </w:rPr>
              <w:t>Bas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48 +/- 0.020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48 +/- 0.06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21 +/- 0.0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474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cs="Arial" w:ascii="Arial" w:hAnsi="Arial"/>
                <w:color w:val="DD0806"/>
                <w:sz w:val="22"/>
                <w:szCs w:val="22"/>
              </w:rPr>
              <w:t>Lumin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56 +/- 0.041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65 +/- 0.03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78 +/- 0.0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483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cs="Arial" w:ascii="Arial" w:hAnsi="Arial"/>
                <w:color w:val="DD0806"/>
                <w:sz w:val="22"/>
                <w:szCs w:val="22"/>
              </w:rPr>
              <w:t>Lumin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51 +/- 0.036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78 +/- 0.07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39 +/- 0.0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MA1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cs="Arial" w:ascii="Arial" w:hAnsi="Arial"/>
                <w:color w:val="DD0806"/>
                <w:sz w:val="22"/>
                <w:szCs w:val="22"/>
              </w:rPr>
              <w:t>Lumin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09 +/- 0.052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73 +/- 0.07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64 +/- 0.0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F7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cs="Arial" w:ascii="Arial" w:hAnsi="Arial"/>
                <w:color w:val="DD0806"/>
                <w:sz w:val="22"/>
                <w:szCs w:val="22"/>
              </w:rPr>
              <w:t>Lumin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75 +/- 0.015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71 +/- 0.06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01 +/- 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DA-MB-361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cs="Arial" w:ascii="Arial" w:hAnsi="Arial"/>
                <w:color w:val="DD0806"/>
                <w:sz w:val="22"/>
                <w:szCs w:val="22"/>
              </w:rPr>
              <w:t>Lumin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05 +/- 0.058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54 +/- 0.04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21 +/- 0.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DA-MB-453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cs="Arial" w:ascii="Arial" w:hAnsi="Arial"/>
                <w:color w:val="DD0806"/>
                <w:sz w:val="22"/>
                <w:szCs w:val="22"/>
              </w:rPr>
              <w:t>Lumin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60 +/- 0.065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96 +/- 0.06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85 +/- 0.0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BR3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cs="Arial" w:ascii="Arial" w:hAnsi="Arial"/>
                <w:color w:val="DD0806"/>
                <w:sz w:val="22"/>
                <w:szCs w:val="22"/>
              </w:rPr>
              <w:t>Lumin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52 +/- 0.085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18 +/- 0.06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42 +/- 0.0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47D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cs="Arial" w:ascii="Arial" w:hAnsi="Arial"/>
                <w:color w:val="DD0806"/>
                <w:sz w:val="22"/>
                <w:szCs w:val="22"/>
              </w:rPr>
              <w:t>Lumin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88 +/- 0.030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71 +/- 0.11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54 +/- 0.0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R75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cs="Arial" w:ascii="Arial" w:hAnsi="Arial"/>
                <w:color w:val="DD0806"/>
                <w:sz w:val="22"/>
                <w:szCs w:val="22"/>
              </w:rPr>
              <w:t>Luminal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37 +/- 0.034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67 +/- 0.01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75 +/- 0.0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00:39:00Z</dcterms:created>
  <dc:creator>Seiichi Mori</dc:creator>
  <dc:description/>
  <cp:keywords/>
  <dc:language>en-US</dc:language>
  <cp:lastModifiedBy>Seiichi Mori</cp:lastModifiedBy>
  <dcterms:modified xsi:type="dcterms:W3CDTF">2009-06-08T02:59:00Z</dcterms:modified>
  <cp:revision>3</cp:revision>
  <dc:subject/>
  <dc:title/>
</cp:coreProperties>
</file>